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496787" w14:textId="77777777" w:rsidR="001632CB" w:rsidRPr="00410E7B" w:rsidRDefault="001632CB" w:rsidP="001632C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10E7B">
        <w:rPr>
          <w:rFonts w:ascii="Times New Roman" w:hAnsi="Times New Roman" w:cs="Times New Roman"/>
          <w:b/>
          <w:sz w:val="24"/>
          <w:szCs w:val="24"/>
        </w:rPr>
        <w:t>Echocardiographic left ventricular stroke work index: An integrated noninvasive measure of shock severity</w:t>
      </w:r>
    </w:p>
    <w:p w14:paraId="08157E9D" w14:textId="0827BDDC" w:rsidR="001632CB" w:rsidRPr="00FB3E15" w:rsidRDefault="001632CB" w:rsidP="001632C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B3E15">
        <w:rPr>
          <w:rFonts w:ascii="Times New Roman" w:hAnsi="Times New Roman" w:cs="Times New Roman"/>
          <w:sz w:val="24"/>
          <w:szCs w:val="24"/>
        </w:rPr>
        <w:t xml:space="preserve">Jacob C. Jentzer, MD; </w:t>
      </w:r>
      <w:r>
        <w:rPr>
          <w:rFonts w:ascii="Times New Roman" w:hAnsi="Times New Roman" w:cs="Times New Roman"/>
          <w:sz w:val="24"/>
          <w:szCs w:val="24"/>
        </w:rPr>
        <w:t xml:space="preserve">Brandon M. Wiley, M; </w:t>
      </w:r>
      <w:r w:rsidRPr="00FB3E15">
        <w:rPr>
          <w:rFonts w:ascii="Times New Roman" w:hAnsi="Times New Roman" w:cs="Times New Roman"/>
          <w:sz w:val="24"/>
          <w:szCs w:val="24"/>
        </w:rPr>
        <w:t xml:space="preserve">Nandan S. </w:t>
      </w:r>
      <w:proofErr w:type="spellStart"/>
      <w:r w:rsidRPr="00FB3E15">
        <w:rPr>
          <w:rFonts w:ascii="Times New Roman" w:hAnsi="Times New Roman" w:cs="Times New Roman"/>
          <w:sz w:val="24"/>
          <w:szCs w:val="24"/>
        </w:rPr>
        <w:t>Anavekar</w:t>
      </w:r>
      <w:proofErr w:type="spellEnd"/>
      <w:r w:rsidRPr="00FB3E15">
        <w:rPr>
          <w:rFonts w:ascii="Times New Roman" w:hAnsi="Times New Roman" w:cs="Times New Roman"/>
          <w:sz w:val="24"/>
          <w:szCs w:val="24"/>
        </w:rPr>
        <w:t>, MBBCh</w:t>
      </w:r>
    </w:p>
    <w:p w14:paraId="3BA6F4F9" w14:textId="77777777" w:rsidR="001632CB" w:rsidRPr="00FB3E15" w:rsidRDefault="001632CB" w:rsidP="001632C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10E7B">
        <w:rPr>
          <w:rFonts w:ascii="Times New Roman" w:hAnsi="Times New Roman" w:cs="Times New Roman"/>
          <w:sz w:val="24"/>
          <w:szCs w:val="24"/>
        </w:rPr>
        <w:t xml:space="preserve">From the </w:t>
      </w:r>
      <w:r w:rsidRPr="00FB3E15">
        <w:rPr>
          <w:rFonts w:ascii="Times New Roman" w:hAnsi="Times New Roman" w:cs="Times New Roman"/>
          <w:sz w:val="24"/>
          <w:szCs w:val="24"/>
        </w:rPr>
        <w:t>Department of Cardiovascular Medicine, Mayo Clinic, Rochester, Minnesota</w:t>
      </w:r>
    </w:p>
    <w:p w14:paraId="372BAEE8" w14:textId="77777777" w:rsidR="00CE2234" w:rsidRDefault="00CE2234" w:rsidP="008243C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95219618"/>
    </w:p>
    <w:p w14:paraId="4F4C3491" w14:textId="212F85C6" w:rsidR="007E63B9" w:rsidRPr="004628BE" w:rsidRDefault="007E63B9" w:rsidP="008243CF">
      <w:pPr>
        <w:rPr>
          <w:rFonts w:ascii="Times New Roman" w:hAnsi="Times New Roman" w:cs="Times New Roman"/>
          <w:sz w:val="24"/>
          <w:szCs w:val="24"/>
        </w:rPr>
      </w:pPr>
      <w:r w:rsidRPr="004628BE">
        <w:rPr>
          <w:rFonts w:ascii="Times New Roman" w:hAnsi="Times New Roman" w:cs="Times New Roman"/>
          <w:b/>
          <w:sz w:val="24"/>
          <w:szCs w:val="24"/>
        </w:rPr>
        <w:t>S</w:t>
      </w:r>
      <w:r w:rsidR="00345999">
        <w:rPr>
          <w:rFonts w:ascii="Times New Roman" w:hAnsi="Times New Roman" w:cs="Times New Roman"/>
          <w:b/>
          <w:sz w:val="24"/>
          <w:szCs w:val="24"/>
        </w:rPr>
        <w:t>2</w:t>
      </w:r>
      <w:r w:rsidRPr="004628BE">
        <w:rPr>
          <w:rFonts w:ascii="Times New Roman" w:hAnsi="Times New Roman" w:cs="Times New Roman"/>
          <w:b/>
          <w:sz w:val="24"/>
          <w:szCs w:val="24"/>
        </w:rPr>
        <w:t xml:space="preserve"> Table:</w:t>
      </w:r>
      <w:r w:rsidR="002F78F8" w:rsidRPr="004628BE">
        <w:rPr>
          <w:rFonts w:ascii="Times New Roman" w:hAnsi="Times New Roman" w:cs="Times New Roman"/>
          <w:sz w:val="24"/>
          <w:szCs w:val="24"/>
        </w:rPr>
        <w:t xml:space="preserve">  Formulas used to calculate</w:t>
      </w:r>
      <w:r w:rsidRPr="004628BE">
        <w:rPr>
          <w:rFonts w:ascii="Times New Roman" w:hAnsi="Times New Roman" w:cs="Times New Roman"/>
          <w:sz w:val="24"/>
          <w:szCs w:val="24"/>
        </w:rPr>
        <w:t xml:space="preserve"> echocardiographic hemodynamic parameters, using data from the time of the echocardiogram. 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37"/>
        <w:gridCol w:w="4913"/>
      </w:tblGrid>
      <w:tr w:rsidR="007E63B9" w:rsidRPr="004628BE" w14:paraId="7315997D" w14:textId="77777777" w:rsidTr="00EB3A02">
        <w:tc>
          <w:tcPr>
            <w:tcW w:w="4437" w:type="dxa"/>
          </w:tcPr>
          <w:p w14:paraId="3989858E" w14:textId="77777777" w:rsidR="007E63B9" w:rsidRPr="004628BE" w:rsidRDefault="007E63B9" w:rsidP="00EB3A0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4628B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chocardiographic parameter</w:t>
            </w:r>
          </w:p>
        </w:tc>
        <w:tc>
          <w:tcPr>
            <w:tcW w:w="4913" w:type="dxa"/>
          </w:tcPr>
          <w:p w14:paraId="6BD55B1F" w14:textId="77777777" w:rsidR="007E63B9" w:rsidRPr="004628BE" w:rsidRDefault="007E63B9" w:rsidP="00EB3A0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4628B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Formula</w:t>
            </w:r>
          </w:p>
        </w:tc>
      </w:tr>
      <w:tr w:rsidR="009E2AAA" w:rsidRPr="004628BE" w14:paraId="1739C14E" w14:textId="77777777" w:rsidTr="00EB3A02">
        <w:tc>
          <w:tcPr>
            <w:tcW w:w="4437" w:type="dxa"/>
          </w:tcPr>
          <w:p w14:paraId="65D72925" w14:textId="4243448D" w:rsidR="009E2AAA" w:rsidRPr="009E2AAA" w:rsidRDefault="009E2AAA" w:rsidP="00EB3A0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ean arterial pressure (</w:t>
            </w:r>
            <w:r w:rsidRPr="009E2AAA">
              <w:rPr>
                <w:rFonts w:ascii="Times New Roman" w:hAnsi="Times New Roman" w:cs="Times New Roman"/>
                <w:bCs/>
                <w:sz w:val="24"/>
                <w:szCs w:val="24"/>
              </w:rPr>
              <w:t>MA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913" w:type="dxa"/>
          </w:tcPr>
          <w:p w14:paraId="0A526D5A" w14:textId="32AAA80B" w:rsidR="009E2AAA" w:rsidRPr="009E2AAA" w:rsidRDefault="009E2AAA" w:rsidP="00EB3A0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9E2A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BP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+ 2 * DBP) / 3</w:t>
            </w:r>
          </w:p>
        </w:tc>
      </w:tr>
      <w:tr w:rsidR="00565F2B" w:rsidRPr="004628BE" w14:paraId="40D68C3F" w14:textId="77777777" w:rsidTr="00EB3A02">
        <w:tc>
          <w:tcPr>
            <w:tcW w:w="4437" w:type="dxa"/>
          </w:tcPr>
          <w:p w14:paraId="7D588AFC" w14:textId="77777777" w:rsidR="00565F2B" w:rsidRPr="004628BE" w:rsidRDefault="00565F2B" w:rsidP="00EB3A0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Stroke volume (SV)</w:t>
            </w:r>
          </w:p>
        </w:tc>
        <w:tc>
          <w:tcPr>
            <w:tcW w:w="4913" w:type="dxa"/>
          </w:tcPr>
          <w:p w14:paraId="48D8D0FE" w14:textId="77777777" w:rsidR="00565F2B" w:rsidRPr="004628BE" w:rsidRDefault="00565F2B" w:rsidP="00EB3A0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(π/4) * LVOT VTI * (LVOT diameter)</w:t>
            </w:r>
            <w:r w:rsidRPr="004628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565F2B" w:rsidRPr="004628BE" w14:paraId="49CF173D" w14:textId="77777777" w:rsidTr="00EB3A02">
        <w:tc>
          <w:tcPr>
            <w:tcW w:w="4437" w:type="dxa"/>
          </w:tcPr>
          <w:p w14:paraId="01CF1CEA" w14:textId="77777777" w:rsidR="00565F2B" w:rsidRPr="004628BE" w:rsidRDefault="00565F2B" w:rsidP="00EB3A0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Stroke volume index (SVI)</w:t>
            </w:r>
          </w:p>
        </w:tc>
        <w:tc>
          <w:tcPr>
            <w:tcW w:w="4913" w:type="dxa"/>
          </w:tcPr>
          <w:p w14:paraId="0194F030" w14:textId="77777777" w:rsidR="00565F2B" w:rsidRPr="004628BE" w:rsidRDefault="00565F2B" w:rsidP="00EB3A0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SV / BSA</w:t>
            </w:r>
          </w:p>
        </w:tc>
      </w:tr>
      <w:tr w:rsidR="00353A78" w:rsidRPr="004628BE" w14:paraId="607F6A15" w14:textId="77777777" w:rsidTr="00EB3A02">
        <w:tc>
          <w:tcPr>
            <w:tcW w:w="4437" w:type="dxa"/>
          </w:tcPr>
          <w:p w14:paraId="28BB59AB" w14:textId="77777777" w:rsidR="00353A78" w:rsidRPr="004628BE" w:rsidRDefault="00353A78" w:rsidP="00EB3A0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Cardiac output (CO)</w:t>
            </w:r>
          </w:p>
        </w:tc>
        <w:tc>
          <w:tcPr>
            <w:tcW w:w="4913" w:type="dxa"/>
          </w:tcPr>
          <w:p w14:paraId="366BCC0A" w14:textId="77777777" w:rsidR="00353A78" w:rsidRPr="004628BE" w:rsidRDefault="00353A78" w:rsidP="00EB3A0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SV * HR (at time of LVOT VTI acquisition)</w:t>
            </w:r>
          </w:p>
        </w:tc>
      </w:tr>
      <w:tr w:rsidR="00353A78" w:rsidRPr="004628BE" w14:paraId="55DC7024" w14:textId="77777777" w:rsidTr="00EB3A02">
        <w:tc>
          <w:tcPr>
            <w:tcW w:w="4437" w:type="dxa"/>
          </w:tcPr>
          <w:p w14:paraId="1315884A" w14:textId="77777777" w:rsidR="00353A78" w:rsidRPr="004628BE" w:rsidRDefault="00353A78" w:rsidP="00EB3A0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Cardiac index (CI)</w:t>
            </w:r>
          </w:p>
        </w:tc>
        <w:tc>
          <w:tcPr>
            <w:tcW w:w="4913" w:type="dxa"/>
          </w:tcPr>
          <w:p w14:paraId="3C1A3E7F" w14:textId="4DF1EC2A" w:rsidR="00353A78" w:rsidRPr="004628BE" w:rsidRDefault="00353A78" w:rsidP="00EB3A0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 xml:space="preserve">CO / </w:t>
            </w:r>
            <w:proofErr w:type="gramStart"/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BSA  or</w:t>
            </w:r>
            <w:proofErr w:type="gramEnd"/>
            <w:r w:rsidRPr="004628BE">
              <w:rPr>
                <w:rFonts w:ascii="Times New Roman" w:hAnsi="Times New Roman" w:cs="Times New Roman"/>
                <w:sz w:val="24"/>
                <w:szCs w:val="24"/>
              </w:rPr>
              <w:t xml:space="preserve"> SVI * HR</w:t>
            </w:r>
          </w:p>
        </w:tc>
      </w:tr>
      <w:tr w:rsidR="009E2AAA" w:rsidRPr="004628BE" w14:paraId="3BF18140" w14:textId="77777777" w:rsidTr="00EB3A02">
        <w:tc>
          <w:tcPr>
            <w:tcW w:w="4437" w:type="dxa"/>
          </w:tcPr>
          <w:p w14:paraId="4D2A3905" w14:textId="214EA5D8" w:rsidR="009E2AAA" w:rsidRPr="004628BE" w:rsidRDefault="009E2AAA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ac power output</w:t>
            </w:r>
          </w:p>
        </w:tc>
        <w:tc>
          <w:tcPr>
            <w:tcW w:w="4913" w:type="dxa"/>
          </w:tcPr>
          <w:p w14:paraId="67DA4763" w14:textId="2A9B78C9" w:rsidR="009E2AAA" w:rsidRPr="004628BE" w:rsidRDefault="009E2AAA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O * MAP) / 451</w:t>
            </w:r>
          </w:p>
        </w:tc>
      </w:tr>
      <w:tr w:rsidR="009E2AAA" w:rsidRPr="004628BE" w14:paraId="0A6D8B2A" w14:textId="77777777" w:rsidTr="00EB3A02">
        <w:tc>
          <w:tcPr>
            <w:tcW w:w="4437" w:type="dxa"/>
          </w:tcPr>
          <w:p w14:paraId="46F0DC18" w14:textId="2C65323B" w:rsidR="009E2AAA" w:rsidRPr="004628BE" w:rsidRDefault="009E2AAA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ac power index</w:t>
            </w:r>
          </w:p>
        </w:tc>
        <w:tc>
          <w:tcPr>
            <w:tcW w:w="4913" w:type="dxa"/>
          </w:tcPr>
          <w:p w14:paraId="21385DA7" w14:textId="6184055D" w:rsidR="009E2AAA" w:rsidRPr="004628BE" w:rsidRDefault="009E2AAA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I * MAP) / 451</w:t>
            </w:r>
          </w:p>
        </w:tc>
      </w:tr>
      <w:tr w:rsidR="008A7317" w:rsidRPr="004628BE" w14:paraId="2F946D7D" w14:textId="77777777" w:rsidTr="00EB3A02">
        <w:tc>
          <w:tcPr>
            <w:tcW w:w="4437" w:type="dxa"/>
          </w:tcPr>
          <w:p w14:paraId="10A5EDF4" w14:textId="044E04DD" w:rsidR="008A7317" w:rsidRDefault="008A7317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vascular resistance (SVR)</w:t>
            </w:r>
          </w:p>
        </w:tc>
        <w:tc>
          <w:tcPr>
            <w:tcW w:w="4913" w:type="dxa"/>
          </w:tcPr>
          <w:p w14:paraId="48A65194" w14:textId="0217870C" w:rsidR="008A7317" w:rsidRDefault="008A7317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* (MAP – RAP) / CO</w:t>
            </w:r>
          </w:p>
        </w:tc>
      </w:tr>
      <w:tr w:rsidR="008A7317" w:rsidRPr="004628BE" w14:paraId="7E0CD513" w14:textId="77777777" w:rsidTr="00EB3A02">
        <w:tc>
          <w:tcPr>
            <w:tcW w:w="4437" w:type="dxa"/>
          </w:tcPr>
          <w:p w14:paraId="71480445" w14:textId="741468CD" w:rsidR="008A7317" w:rsidRDefault="008A7317" w:rsidP="008A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vascular resistance index (SVRI)</w:t>
            </w:r>
          </w:p>
        </w:tc>
        <w:tc>
          <w:tcPr>
            <w:tcW w:w="4913" w:type="dxa"/>
          </w:tcPr>
          <w:p w14:paraId="72D8B10B" w14:textId="4FBA4495" w:rsidR="008A7317" w:rsidRDefault="008A7317" w:rsidP="008A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* (MAP – RAP) / CI</w:t>
            </w:r>
          </w:p>
        </w:tc>
      </w:tr>
      <w:tr w:rsidR="008A7317" w:rsidRPr="004628BE" w14:paraId="16FBF3D0" w14:textId="77777777" w:rsidTr="00EB3A02">
        <w:tc>
          <w:tcPr>
            <w:tcW w:w="4437" w:type="dxa"/>
          </w:tcPr>
          <w:p w14:paraId="532C3243" w14:textId="46D3FC04" w:rsidR="008A7317" w:rsidRPr="004628BE" w:rsidRDefault="008A7317" w:rsidP="008A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ctional shortening (FS)</w:t>
            </w:r>
          </w:p>
        </w:tc>
        <w:tc>
          <w:tcPr>
            <w:tcW w:w="4913" w:type="dxa"/>
          </w:tcPr>
          <w:p w14:paraId="61911C6A" w14:textId="626E095E" w:rsidR="008A7317" w:rsidRPr="004628BE" w:rsidRDefault="008A7317" w:rsidP="008A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VEDD – LVESD) / LVEDD</w:t>
            </w:r>
          </w:p>
        </w:tc>
      </w:tr>
      <w:tr w:rsidR="008A7317" w:rsidRPr="004628BE" w14:paraId="625FB9E8" w14:textId="77777777" w:rsidTr="00EB3A02">
        <w:tc>
          <w:tcPr>
            <w:tcW w:w="4437" w:type="dxa"/>
          </w:tcPr>
          <w:p w14:paraId="631B123A" w14:textId="77777777" w:rsidR="008A7317" w:rsidRPr="004628BE" w:rsidRDefault="008A7317" w:rsidP="008A73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Pressure-adjusted heart rate (PAHR)</w:t>
            </w:r>
          </w:p>
        </w:tc>
        <w:tc>
          <w:tcPr>
            <w:tcW w:w="4913" w:type="dxa"/>
          </w:tcPr>
          <w:p w14:paraId="20972B2A" w14:textId="77777777" w:rsidR="008A7317" w:rsidRPr="004628BE" w:rsidRDefault="008A7317" w:rsidP="008A73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(HR * RAP) / MAP</w:t>
            </w:r>
          </w:p>
        </w:tc>
      </w:tr>
      <w:tr w:rsidR="008243CF" w:rsidRPr="004628BE" w14:paraId="2E37E49A" w14:textId="77777777" w:rsidTr="00EB3A02">
        <w:tc>
          <w:tcPr>
            <w:tcW w:w="4437" w:type="dxa"/>
          </w:tcPr>
          <w:p w14:paraId="01F21C78" w14:textId="67339580" w:rsidR="008243CF" w:rsidRPr="004628BE" w:rsidRDefault="008243CF" w:rsidP="008A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ventricular systolic pressure (RVSP)</w:t>
            </w:r>
          </w:p>
        </w:tc>
        <w:tc>
          <w:tcPr>
            <w:tcW w:w="4913" w:type="dxa"/>
          </w:tcPr>
          <w:p w14:paraId="403AE389" w14:textId="10EF869F" w:rsidR="008243CF" w:rsidRPr="004628BE" w:rsidRDefault="008243CF" w:rsidP="008A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P + 4 * TR velocity</w:t>
            </w:r>
            <w:r w:rsidRPr="008243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8A7317" w:rsidRPr="004628BE" w14:paraId="4A7867AB" w14:textId="77777777" w:rsidTr="00EB3A02">
        <w:tc>
          <w:tcPr>
            <w:tcW w:w="4437" w:type="dxa"/>
          </w:tcPr>
          <w:p w14:paraId="25428310" w14:textId="257B6229" w:rsidR="008A7317" w:rsidRPr="004628BE" w:rsidRDefault="008A7317" w:rsidP="008A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cardial contraction fraction</w:t>
            </w:r>
          </w:p>
        </w:tc>
        <w:tc>
          <w:tcPr>
            <w:tcW w:w="4913" w:type="dxa"/>
          </w:tcPr>
          <w:p w14:paraId="03AACC9D" w14:textId="5E2F9B9B" w:rsidR="008A7317" w:rsidRPr="004628BE" w:rsidRDefault="008A7317" w:rsidP="008A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 / LV myocardial volume</w:t>
            </w:r>
          </w:p>
        </w:tc>
      </w:tr>
      <w:tr w:rsidR="008A7317" w:rsidRPr="004628BE" w14:paraId="1AA0637F" w14:textId="77777777" w:rsidTr="00EB3A02">
        <w:tc>
          <w:tcPr>
            <w:tcW w:w="4437" w:type="dxa"/>
          </w:tcPr>
          <w:p w14:paraId="32E7FA9C" w14:textId="57643A0B" w:rsidR="008A7317" w:rsidRPr="004628BE" w:rsidRDefault="008A7317" w:rsidP="008A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Left ventricular end-diastolic pressure (LVEDP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913" w:type="dxa"/>
          </w:tcPr>
          <w:p w14:paraId="08861355" w14:textId="1FAD416E" w:rsidR="008A7317" w:rsidRPr="004628BE" w:rsidRDefault="008A7317" w:rsidP="008A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4.9 + (0.62 * mitral E/e’ velocity ratio)</w:t>
            </w:r>
          </w:p>
        </w:tc>
      </w:tr>
      <w:tr w:rsidR="008A7317" w:rsidRPr="004628BE" w14:paraId="783E3A0D" w14:textId="77777777" w:rsidTr="00EB3A02">
        <w:tc>
          <w:tcPr>
            <w:tcW w:w="4437" w:type="dxa"/>
          </w:tcPr>
          <w:p w14:paraId="2228407F" w14:textId="23F05E73" w:rsidR="008A7317" w:rsidRPr="004628BE" w:rsidRDefault="008A7317" w:rsidP="008A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Left ventricular stroke work (LVSW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913" w:type="dxa"/>
          </w:tcPr>
          <w:p w14:paraId="7D3F160F" w14:textId="78A65239" w:rsidR="008A7317" w:rsidRPr="004628BE" w:rsidRDefault="008A7317" w:rsidP="008A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0.0136 * [SV * (MAP – LVEDP)]</w:t>
            </w:r>
          </w:p>
        </w:tc>
      </w:tr>
      <w:tr w:rsidR="008A7317" w:rsidRPr="004628BE" w14:paraId="2F1C5BDC" w14:textId="77777777" w:rsidTr="00EB3A02">
        <w:tc>
          <w:tcPr>
            <w:tcW w:w="4437" w:type="dxa"/>
          </w:tcPr>
          <w:p w14:paraId="298448AD" w14:textId="22BF6773" w:rsidR="008A7317" w:rsidRPr="004628BE" w:rsidRDefault="008A7317" w:rsidP="008A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Left ventricular stroke work index (LVSW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913" w:type="dxa"/>
          </w:tcPr>
          <w:p w14:paraId="52E4D06A" w14:textId="3B1390C9" w:rsidR="008A7317" w:rsidRPr="004628BE" w:rsidRDefault="008A7317" w:rsidP="008A7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0.0136 * [SVI * (MAP – LVEDP)]</w:t>
            </w:r>
          </w:p>
        </w:tc>
      </w:tr>
    </w:tbl>
    <w:p w14:paraId="52C093EF" w14:textId="0511422E" w:rsidR="00220AAA" w:rsidRDefault="00220AAA" w:rsidP="000B7A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628BE">
        <w:rPr>
          <w:rFonts w:ascii="Times New Roman" w:hAnsi="Times New Roman" w:cs="Times New Roman"/>
          <w:sz w:val="24"/>
          <w:szCs w:val="24"/>
        </w:rPr>
        <w:t>* From Choi, et al. Echocardiography 2010;27:1161-9.</w:t>
      </w:r>
    </w:p>
    <w:p w14:paraId="31D3F577" w14:textId="5ABC3B79" w:rsidR="000D1402" w:rsidRPr="004628BE" w:rsidRDefault="000D1402" w:rsidP="00CE223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 </w:t>
      </w:r>
      <w:r w:rsidRPr="004628BE">
        <w:rPr>
          <w:rFonts w:ascii="Times New Roman" w:hAnsi="Times New Roman" w:cs="Times New Roman"/>
          <w:sz w:val="24"/>
          <w:szCs w:val="24"/>
        </w:rPr>
        <w:t xml:space="preserve">BSA, body surface area; DBP, diastolic blood pressure; HR, heart rate; LVOT, left ventricular outflow tract; RAP, right atrial pressure; SBP, systolic blood pressure; VTI, velocity-time integral.  </w:t>
      </w:r>
      <w:r w:rsidRPr="00CE2234">
        <w:rPr>
          <w:rFonts w:ascii="Times New Roman" w:hAnsi="Times New Roman" w:cs="Times New Roman"/>
          <w:b/>
          <w:bCs/>
          <w:sz w:val="24"/>
          <w:szCs w:val="24"/>
        </w:rPr>
        <w:t>See S</w:t>
      </w:r>
      <w:r w:rsidR="00CE2234" w:rsidRPr="00CE223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E2234">
        <w:rPr>
          <w:rFonts w:ascii="Times New Roman" w:hAnsi="Times New Roman" w:cs="Times New Roman"/>
          <w:b/>
          <w:bCs/>
          <w:sz w:val="24"/>
          <w:szCs w:val="24"/>
        </w:rPr>
        <w:t xml:space="preserve"> Table for additional abbreviations.</w:t>
      </w:r>
    </w:p>
    <w:p w14:paraId="064F6708" w14:textId="0F9AA994" w:rsidR="009769B8" w:rsidRDefault="009769B8">
      <w:pPr>
        <w:rPr>
          <w:rFonts w:ascii="Times New Roman" w:hAnsi="Times New Roman" w:cs="Times New Roman"/>
          <w:sz w:val="24"/>
          <w:szCs w:val="24"/>
        </w:rPr>
      </w:pPr>
    </w:p>
    <w:sectPr w:rsidR="009769B8" w:rsidSect="007F7BD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AF1053" w14:textId="77777777" w:rsidR="00806AAD" w:rsidRDefault="00806AAD" w:rsidP="003D6739">
      <w:pPr>
        <w:spacing w:after="0" w:line="240" w:lineRule="auto"/>
      </w:pPr>
      <w:r>
        <w:separator/>
      </w:r>
    </w:p>
  </w:endnote>
  <w:endnote w:type="continuationSeparator" w:id="0">
    <w:p w14:paraId="60EC946E" w14:textId="77777777" w:rsidR="00806AAD" w:rsidRDefault="00806AAD" w:rsidP="003D6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052781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3B4A5B8" w14:textId="1BACE6EE" w:rsidR="00410E7B" w:rsidRPr="00410E7B" w:rsidRDefault="00410E7B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10E7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10E7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10E7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10E7B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10E7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4B15805" w14:textId="77777777" w:rsidR="00806AAD" w:rsidRPr="00527E21" w:rsidRDefault="00806AAD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ECE84E" w14:textId="77777777" w:rsidR="00806AAD" w:rsidRDefault="00806AAD" w:rsidP="003D6739">
      <w:pPr>
        <w:spacing w:after="0" w:line="240" w:lineRule="auto"/>
      </w:pPr>
      <w:r>
        <w:separator/>
      </w:r>
    </w:p>
  </w:footnote>
  <w:footnote w:type="continuationSeparator" w:id="0">
    <w:p w14:paraId="43C0CEA4" w14:textId="77777777" w:rsidR="00806AAD" w:rsidRDefault="00806AAD" w:rsidP="003D6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7DF4F2" w14:textId="5E4F5844" w:rsidR="00410E7B" w:rsidRDefault="00CE558B">
    <w:pPr>
      <w:pStyle w:val="Header"/>
    </w:pPr>
    <w:r>
      <w:rPr>
        <w:rFonts w:ascii="Times New Roman" w:hAnsi="Times New Roman" w:cs="Times New Roman"/>
        <w:b/>
        <w:sz w:val="24"/>
        <w:szCs w:val="24"/>
      </w:rPr>
      <w:t xml:space="preserve">Jentzer </w:t>
    </w:r>
    <w:r w:rsidR="00410E7B" w:rsidRPr="00FB3E15">
      <w:rPr>
        <w:rFonts w:ascii="Times New Roman" w:hAnsi="Times New Roman" w:cs="Times New Roman"/>
        <w:b/>
        <w:sz w:val="24"/>
        <w:szCs w:val="24"/>
      </w:rPr>
      <w:t>LVSWI and SCAI shock stage</w:t>
    </w:r>
  </w:p>
  <w:p w14:paraId="39C08DD5" w14:textId="77777777" w:rsidR="00410E7B" w:rsidRDefault="00410E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F814DD"/>
    <w:multiLevelType w:val="hybridMultilevel"/>
    <w:tmpl w:val="1A50F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D36E3B"/>
    <w:multiLevelType w:val="hybridMultilevel"/>
    <w:tmpl w:val="18388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D70895"/>
    <w:multiLevelType w:val="hybridMultilevel"/>
    <w:tmpl w:val="E1F2C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7B4586"/>
    <w:multiLevelType w:val="hybridMultilevel"/>
    <w:tmpl w:val="41248A0E"/>
    <w:lvl w:ilvl="0" w:tplc="51083562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4" w15:restartNumberingAfterBreak="0">
    <w:nsid w:val="50C614D9"/>
    <w:multiLevelType w:val="hybridMultilevel"/>
    <w:tmpl w:val="6D6E94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917444"/>
    <w:multiLevelType w:val="hybridMultilevel"/>
    <w:tmpl w:val="991C5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B13435"/>
    <w:multiLevelType w:val="hybridMultilevel"/>
    <w:tmpl w:val="C0E815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BA07C1"/>
    <w:multiLevelType w:val="hybridMultilevel"/>
    <w:tmpl w:val="52A63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B24F28"/>
    <w:multiLevelType w:val="hybridMultilevel"/>
    <w:tmpl w:val="D0D863C0"/>
    <w:lvl w:ilvl="0" w:tplc="5B207354">
      <w:start w:val="207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5B1C52"/>
    <w:multiLevelType w:val="hybridMultilevel"/>
    <w:tmpl w:val="6E2E62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FE5CDC"/>
    <w:multiLevelType w:val="hybridMultilevel"/>
    <w:tmpl w:val="EFD43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A66A4C"/>
    <w:multiLevelType w:val="hybridMultilevel"/>
    <w:tmpl w:val="5E682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6"/>
  </w:num>
  <w:num w:numId="4">
    <w:abstractNumId w:val="2"/>
  </w:num>
  <w:num w:numId="5">
    <w:abstractNumId w:val="11"/>
  </w:num>
  <w:num w:numId="6">
    <w:abstractNumId w:val="1"/>
  </w:num>
  <w:num w:numId="7">
    <w:abstractNumId w:val="7"/>
  </w:num>
  <w:num w:numId="8">
    <w:abstractNumId w:val="0"/>
  </w:num>
  <w:num w:numId="9">
    <w:abstractNumId w:val="5"/>
  </w:num>
  <w:num w:numId="10">
    <w:abstractNumId w:val="8"/>
  </w:num>
  <w:num w:numId="11">
    <w:abstractNumId w:val="9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wr9er5dt5rx5eetrmv955xwdtxr2wz5zv2&quot;&gt;vasopressors &amp;amp; inotropes&lt;record-ids&gt;&lt;item&gt;971&lt;/item&gt;&lt;/record-ids&gt;&lt;/item&gt;&lt;/Libraries&gt;"/>
  </w:docVars>
  <w:rsids>
    <w:rsidRoot w:val="00434EE4"/>
    <w:rsid w:val="00000C80"/>
    <w:rsid w:val="00003157"/>
    <w:rsid w:val="000064A7"/>
    <w:rsid w:val="00006F17"/>
    <w:rsid w:val="00013D97"/>
    <w:rsid w:val="000144EF"/>
    <w:rsid w:val="0001730D"/>
    <w:rsid w:val="00020928"/>
    <w:rsid w:val="000216B6"/>
    <w:rsid w:val="00021AF9"/>
    <w:rsid w:val="00022E4D"/>
    <w:rsid w:val="00023FC0"/>
    <w:rsid w:val="00024A14"/>
    <w:rsid w:val="0002523F"/>
    <w:rsid w:val="00026D77"/>
    <w:rsid w:val="00037DE7"/>
    <w:rsid w:val="0004039A"/>
    <w:rsid w:val="0004156D"/>
    <w:rsid w:val="00041DA3"/>
    <w:rsid w:val="00042EE7"/>
    <w:rsid w:val="00043EF5"/>
    <w:rsid w:val="00051665"/>
    <w:rsid w:val="00054E88"/>
    <w:rsid w:val="000605F0"/>
    <w:rsid w:val="00061978"/>
    <w:rsid w:val="00063D8B"/>
    <w:rsid w:val="000659B3"/>
    <w:rsid w:val="00067E80"/>
    <w:rsid w:val="00071243"/>
    <w:rsid w:val="00071E90"/>
    <w:rsid w:val="00076465"/>
    <w:rsid w:val="00076C32"/>
    <w:rsid w:val="00080288"/>
    <w:rsid w:val="00084E35"/>
    <w:rsid w:val="000A2409"/>
    <w:rsid w:val="000A4EC0"/>
    <w:rsid w:val="000A52DE"/>
    <w:rsid w:val="000B134C"/>
    <w:rsid w:val="000B68B3"/>
    <w:rsid w:val="000B7660"/>
    <w:rsid w:val="000B7A84"/>
    <w:rsid w:val="000C2CC8"/>
    <w:rsid w:val="000D0367"/>
    <w:rsid w:val="000D1402"/>
    <w:rsid w:val="000D1425"/>
    <w:rsid w:val="000D33D5"/>
    <w:rsid w:val="000D47CF"/>
    <w:rsid w:val="000D7137"/>
    <w:rsid w:val="000D774B"/>
    <w:rsid w:val="000E1431"/>
    <w:rsid w:val="000E692F"/>
    <w:rsid w:val="000E6F02"/>
    <w:rsid w:val="000E7E88"/>
    <w:rsid w:val="000F0516"/>
    <w:rsid w:val="000F1F88"/>
    <w:rsid w:val="000F33D0"/>
    <w:rsid w:val="001006CC"/>
    <w:rsid w:val="00101DD6"/>
    <w:rsid w:val="00104F11"/>
    <w:rsid w:val="00107D33"/>
    <w:rsid w:val="00107EEB"/>
    <w:rsid w:val="001126D0"/>
    <w:rsid w:val="00112E3A"/>
    <w:rsid w:val="001168AD"/>
    <w:rsid w:val="00117E38"/>
    <w:rsid w:val="00124060"/>
    <w:rsid w:val="0012524E"/>
    <w:rsid w:val="00126D77"/>
    <w:rsid w:val="00127603"/>
    <w:rsid w:val="001337EB"/>
    <w:rsid w:val="00137F35"/>
    <w:rsid w:val="00143BA9"/>
    <w:rsid w:val="001446DC"/>
    <w:rsid w:val="001525B2"/>
    <w:rsid w:val="00157EC4"/>
    <w:rsid w:val="001632CB"/>
    <w:rsid w:val="001647A8"/>
    <w:rsid w:val="00167078"/>
    <w:rsid w:val="00171130"/>
    <w:rsid w:val="00171A0C"/>
    <w:rsid w:val="00172D20"/>
    <w:rsid w:val="00174143"/>
    <w:rsid w:val="001759BF"/>
    <w:rsid w:val="001759E2"/>
    <w:rsid w:val="0017677A"/>
    <w:rsid w:val="00180C6F"/>
    <w:rsid w:val="00182E35"/>
    <w:rsid w:val="0018568A"/>
    <w:rsid w:val="001911BA"/>
    <w:rsid w:val="001A5016"/>
    <w:rsid w:val="001A75D9"/>
    <w:rsid w:val="001B15FE"/>
    <w:rsid w:val="001B5121"/>
    <w:rsid w:val="001B6A8C"/>
    <w:rsid w:val="001B7C0D"/>
    <w:rsid w:val="001C0EA8"/>
    <w:rsid w:val="001C3ABA"/>
    <w:rsid w:val="001D0289"/>
    <w:rsid w:val="001D64B8"/>
    <w:rsid w:val="001E2416"/>
    <w:rsid w:val="001E2844"/>
    <w:rsid w:val="001E48BB"/>
    <w:rsid w:val="001F706C"/>
    <w:rsid w:val="00200B11"/>
    <w:rsid w:val="00202F85"/>
    <w:rsid w:val="00206D91"/>
    <w:rsid w:val="00216B4F"/>
    <w:rsid w:val="00220AAA"/>
    <w:rsid w:val="0023094A"/>
    <w:rsid w:val="00233ABC"/>
    <w:rsid w:val="00237D55"/>
    <w:rsid w:val="00240D83"/>
    <w:rsid w:val="00241024"/>
    <w:rsid w:val="002413C8"/>
    <w:rsid w:val="002421FE"/>
    <w:rsid w:val="0024459B"/>
    <w:rsid w:val="00245137"/>
    <w:rsid w:val="00256302"/>
    <w:rsid w:val="002575E9"/>
    <w:rsid w:val="002603B6"/>
    <w:rsid w:val="00261BEE"/>
    <w:rsid w:val="00262D57"/>
    <w:rsid w:val="0027264F"/>
    <w:rsid w:val="002735BE"/>
    <w:rsid w:val="0027455A"/>
    <w:rsid w:val="00274A1C"/>
    <w:rsid w:val="00281629"/>
    <w:rsid w:val="00282E5A"/>
    <w:rsid w:val="00284919"/>
    <w:rsid w:val="00287ED2"/>
    <w:rsid w:val="002906CF"/>
    <w:rsid w:val="00290935"/>
    <w:rsid w:val="0029198F"/>
    <w:rsid w:val="00292C14"/>
    <w:rsid w:val="0029495E"/>
    <w:rsid w:val="002A1F78"/>
    <w:rsid w:val="002A42FA"/>
    <w:rsid w:val="002A452D"/>
    <w:rsid w:val="002A5767"/>
    <w:rsid w:val="002A577E"/>
    <w:rsid w:val="002A62D0"/>
    <w:rsid w:val="002B5497"/>
    <w:rsid w:val="002C089B"/>
    <w:rsid w:val="002C67C8"/>
    <w:rsid w:val="002D3D62"/>
    <w:rsid w:val="002D4142"/>
    <w:rsid w:val="002E0A52"/>
    <w:rsid w:val="002E2DDA"/>
    <w:rsid w:val="002E2FB6"/>
    <w:rsid w:val="002E35DF"/>
    <w:rsid w:val="002E7F6A"/>
    <w:rsid w:val="002F408B"/>
    <w:rsid w:val="002F4129"/>
    <w:rsid w:val="002F78F8"/>
    <w:rsid w:val="00300F2B"/>
    <w:rsid w:val="00302CFC"/>
    <w:rsid w:val="00305510"/>
    <w:rsid w:val="00307F02"/>
    <w:rsid w:val="0031180D"/>
    <w:rsid w:val="00312C97"/>
    <w:rsid w:val="00315C3C"/>
    <w:rsid w:val="0032139C"/>
    <w:rsid w:val="00322D68"/>
    <w:rsid w:val="0032759F"/>
    <w:rsid w:val="00330D70"/>
    <w:rsid w:val="00334F15"/>
    <w:rsid w:val="003405E9"/>
    <w:rsid w:val="00341394"/>
    <w:rsid w:val="00342AC2"/>
    <w:rsid w:val="003436C8"/>
    <w:rsid w:val="00345999"/>
    <w:rsid w:val="00346B3B"/>
    <w:rsid w:val="00347948"/>
    <w:rsid w:val="00347C1F"/>
    <w:rsid w:val="003500BD"/>
    <w:rsid w:val="003510BB"/>
    <w:rsid w:val="00353A78"/>
    <w:rsid w:val="003643F6"/>
    <w:rsid w:val="003655FF"/>
    <w:rsid w:val="003706C3"/>
    <w:rsid w:val="0037086F"/>
    <w:rsid w:val="0037101E"/>
    <w:rsid w:val="00372982"/>
    <w:rsid w:val="003730A9"/>
    <w:rsid w:val="00377FE5"/>
    <w:rsid w:val="00384BAE"/>
    <w:rsid w:val="00384E14"/>
    <w:rsid w:val="0038572A"/>
    <w:rsid w:val="00390CA5"/>
    <w:rsid w:val="00392BF9"/>
    <w:rsid w:val="003A2CC6"/>
    <w:rsid w:val="003A35DD"/>
    <w:rsid w:val="003A5F1F"/>
    <w:rsid w:val="003A68DD"/>
    <w:rsid w:val="003B0CC3"/>
    <w:rsid w:val="003C1026"/>
    <w:rsid w:val="003C28E2"/>
    <w:rsid w:val="003C5C55"/>
    <w:rsid w:val="003C756C"/>
    <w:rsid w:val="003D0964"/>
    <w:rsid w:val="003D1558"/>
    <w:rsid w:val="003D168B"/>
    <w:rsid w:val="003D3852"/>
    <w:rsid w:val="003D4B4E"/>
    <w:rsid w:val="003D5A6C"/>
    <w:rsid w:val="003D6540"/>
    <w:rsid w:val="003D6739"/>
    <w:rsid w:val="003E254C"/>
    <w:rsid w:val="003E6B1C"/>
    <w:rsid w:val="003F064A"/>
    <w:rsid w:val="003F0CDF"/>
    <w:rsid w:val="003F195B"/>
    <w:rsid w:val="003F1AC4"/>
    <w:rsid w:val="003F2FF8"/>
    <w:rsid w:val="003F3D50"/>
    <w:rsid w:val="00410E7B"/>
    <w:rsid w:val="00413A2F"/>
    <w:rsid w:val="00414F22"/>
    <w:rsid w:val="0041526D"/>
    <w:rsid w:val="00415D14"/>
    <w:rsid w:val="004201EB"/>
    <w:rsid w:val="004203AF"/>
    <w:rsid w:val="00426297"/>
    <w:rsid w:val="00431E5E"/>
    <w:rsid w:val="00434284"/>
    <w:rsid w:val="00434EE4"/>
    <w:rsid w:val="00447238"/>
    <w:rsid w:val="0046062F"/>
    <w:rsid w:val="004628BE"/>
    <w:rsid w:val="004645A4"/>
    <w:rsid w:val="004649EA"/>
    <w:rsid w:val="00465815"/>
    <w:rsid w:val="0046643C"/>
    <w:rsid w:val="00467021"/>
    <w:rsid w:val="004710FF"/>
    <w:rsid w:val="00471624"/>
    <w:rsid w:val="004771D9"/>
    <w:rsid w:val="00480CD1"/>
    <w:rsid w:val="00480E99"/>
    <w:rsid w:val="00483583"/>
    <w:rsid w:val="00493BA8"/>
    <w:rsid w:val="00496ED3"/>
    <w:rsid w:val="004A2F01"/>
    <w:rsid w:val="004A38A1"/>
    <w:rsid w:val="004A3BDF"/>
    <w:rsid w:val="004A569A"/>
    <w:rsid w:val="004A5A75"/>
    <w:rsid w:val="004A5F2C"/>
    <w:rsid w:val="004A72E8"/>
    <w:rsid w:val="004B0A58"/>
    <w:rsid w:val="004B387A"/>
    <w:rsid w:val="004B3F54"/>
    <w:rsid w:val="004B56C2"/>
    <w:rsid w:val="004B5CB5"/>
    <w:rsid w:val="004C1D27"/>
    <w:rsid w:val="004C4120"/>
    <w:rsid w:val="004C544D"/>
    <w:rsid w:val="004C68B6"/>
    <w:rsid w:val="004D0D49"/>
    <w:rsid w:val="004D15B0"/>
    <w:rsid w:val="004E0C9A"/>
    <w:rsid w:val="004E4481"/>
    <w:rsid w:val="004E4C1E"/>
    <w:rsid w:val="004E501C"/>
    <w:rsid w:val="004F0553"/>
    <w:rsid w:val="004F51E2"/>
    <w:rsid w:val="004F6015"/>
    <w:rsid w:val="005022CB"/>
    <w:rsid w:val="00505442"/>
    <w:rsid w:val="005114AB"/>
    <w:rsid w:val="005253B9"/>
    <w:rsid w:val="00526747"/>
    <w:rsid w:val="00527D6D"/>
    <w:rsid w:val="00527E21"/>
    <w:rsid w:val="00532885"/>
    <w:rsid w:val="00535105"/>
    <w:rsid w:val="00535C29"/>
    <w:rsid w:val="00543597"/>
    <w:rsid w:val="00550CBC"/>
    <w:rsid w:val="00555CF1"/>
    <w:rsid w:val="0055782E"/>
    <w:rsid w:val="005600B3"/>
    <w:rsid w:val="005652FA"/>
    <w:rsid w:val="00565F2B"/>
    <w:rsid w:val="005671A1"/>
    <w:rsid w:val="005707C9"/>
    <w:rsid w:val="00572AB1"/>
    <w:rsid w:val="00574BCB"/>
    <w:rsid w:val="00574FBD"/>
    <w:rsid w:val="00586644"/>
    <w:rsid w:val="0058733E"/>
    <w:rsid w:val="00591B45"/>
    <w:rsid w:val="00594B07"/>
    <w:rsid w:val="005A0AED"/>
    <w:rsid w:val="005A3B07"/>
    <w:rsid w:val="005A40B4"/>
    <w:rsid w:val="005A44CB"/>
    <w:rsid w:val="005A5DD3"/>
    <w:rsid w:val="005A6145"/>
    <w:rsid w:val="005A7B03"/>
    <w:rsid w:val="005B2F90"/>
    <w:rsid w:val="005B472E"/>
    <w:rsid w:val="005B5F37"/>
    <w:rsid w:val="005C130F"/>
    <w:rsid w:val="005C3BA5"/>
    <w:rsid w:val="005D0A05"/>
    <w:rsid w:val="005D54FF"/>
    <w:rsid w:val="005D6764"/>
    <w:rsid w:val="005E076E"/>
    <w:rsid w:val="005E3F14"/>
    <w:rsid w:val="005E4B0D"/>
    <w:rsid w:val="005E6EDB"/>
    <w:rsid w:val="005F05AD"/>
    <w:rsid w:val="005F57C6"/>
    <w:rsid w:val="005F62D1"/>
    <w:rsid w:val="0060433B"/>
    <w:rsid w:val="0060566F"/>
    <w:rsid w:val="00613CF3"/>
    <w:rsid w:val="006160FF"/>
    <w:rsid w:val="00616262"/>
    <w:rsid w:val="00621CBF"/>
    <w:rsid w:val="00622E71"/>
    <w:rsid w:val="00631DC5"/>
    <w:rsid w:val="006429F9"/>
    <w:rsid w:val="006438E8"/>
    <w:rsid w:val="00652252"/>
    <w:rsid w:val="00652BCD"/>
    <w:rsid w:val="00654479"/>
    <w:rsid w:val="00655B03"/>
    <w:rsid w:val="006568A0"/>
    <w:rsid w:val="0066144D"/>
    <w:rsid w:val="0066171C"/>
    <w:rsid w:val="00662D1F"/>
    <w:rsid w:val="006719A5"/>
    <w:rsid w:val="00671CE3"/>
    <w:rsid w:val="006736CB"/>
    <w:rsid w:val="00676171"/>
    <w:rsid w:val="00683614"/>
    <w:rsid w:val="006867C4"/>
    <w:rsid w:val="00692F5D"/>
    <w:rsid w:val="00694A0F"/>
    <w:rsid w:val="006A6A0F"/>
    <w:rsid w:val="006B147B"/>
    <w:rsid w:val="006B29E0"/>
    <w:rsid w:val="006B3384"/>
    <w:rsid w:val="006B535E"/>
    <w:rsid w:val="006C2EC4"/>
    <w:rsid w:val="006C4D9F"/>
    <w:rsid w:val="006C6E97"/>
    <w:rsid w:val="006C7242"/>
    <w:rsid w:val="006D44CC"/>
    <w:rsid w:val="006D4D5C"/>
    <w:rsid w:val="006D655C"/>
    <w:rsid w:val="006E2354"/>
    <w:rsid w:val="006E3F55"/>
    <w:rsid w:val="006F3E86"/>
    <w:rsid w:val="00702113"/>
    <w:rsid w:val="00702654"/>
    <w:rsid w:val="00702BEE"/>
    <w:rsid w:val="0071081F"/>
    <w:rsid w:val="00710F25"/>
    <w:rsid w:val="00711C12"/>
    <w:rsid w:val="00712124"/>
    <w:rsid w:val="00712852"/>
    <w:rsid w:val="007168F8"/>
    <w:rsid w:val="00717BBC"/>
    <w:rsid w:val="007217D5"/>
    <w:rsid w:val="007244B3"/>
    <w:rsid w:val="00726EB3"/>
    <w:rsid w:val="00727378"/>
    <w:rsid w:val="007273D0"/>
    <w:rsid w:val="00732A6F"/>
    <w:rsid w:val="00735631"/>
    <w:rsid w:val="007364B1"/>
    <w:rsid w:val="007408C4"/>
    <w:rsid w:val="00742559"/>
    <w:rsid w:val="00744331"/>
    <w:rsid w:val="00744544"/>
    <w:rsid w:val="00747C5C"/>
    <w:rsid w:val="00751EFA"/>
    <w:rsid w:val="00751EFD"/>
    <w:rsid w:val="00755ADA"/>
    <w:rsid w:val="0076531E"/>
    <w:rsid w:val="007710C7"/>
    <w:rsid w:val="00775620"/>
    <w:rsid w:val="00782379"/>
    <w:rsid w:val="00787758"/>
    <w:rsid w:val="00792EC4"/>
    <w:rsid w:val="0079323C"/>
    <w:rsid w:val="00795602"/>
    <w:rsid w:val="00797122"/>
    <w:rsid w:val="007A0C06"/>
    <w:rsid w:val="007A14FA"/>
    <w:rsid w:val="007A369A"/>
    <w:rsid w:val="007A4EFC"/>
    <w:rsid w:val="007A5B51"/>
    <w:rsid w:val="007A71DE"/>
    <w:rsid w:val="007B0BEB"/>
    <w:rsid w:val="007B3002"/>
    <w:rsid w:val="007B4B0E"/>
    <w:rsid w:val="007B575A"/>
    <w:rsid w:val="007C391C"/>
    <w:rsid w:val="007C7365"/>
    <w:rsid w:val="007D4265"/>
    <w:rsid w:val="007D4C0E"/>
    <w:rsid w:val="007D5DC2"/>
    <w:rsid w:val="007D7A03"/>
    <w:rsid w:val="007E170D"/>
    <w:rsid w:val="007E197A"/>
    <w:rsid w:val="007E2CE3"/>
    <w:rsid w:val="007E2FAD"/>
    <w:rsid w:val="007E39E5"/>
    <w:rsid w:val="007E4F05"/>
    <w:rsid w:val="007E5122"/>
    <w:rsid w:val="007E63B9"/>
    <w:rsid w:val="007F1965"/>
    <w:rsid w:val="007F6367"/>
    <w:rsid w:val="007F7BDA"/>
    <w:rsid w:val="00806AAD"/>
    <w:rsid w:val="00807363"/>
    <w:rsid w:val="00807F95"/>
    <w:rsid w:val="00810695"/>
    <w:rsid w:val="00810FB5"/>
    <w:rsid w:val="008163C1"/>
    <w:rsid w:val="008201F2"/>
    <w:rsid w:val="0082276A"/>
    <w:rsid w:val="008243CF"/>
    <w:rsid w:val="008277D5"/>
    <w:rsid w:val="00827A2B"/>
    <w:rsid w:val="00832CB9"/>
    <w:rsid w:val="008341F8"/>
    <w:rsid w:val="00834DD2"/>
    <w:rsid w:val="00835D7D"/>
    <w:rsid w:val="008366DA"/>
    <w:rsid w:val="00842337"/>
    <w:rsid w:val="00847211"/>
    <w:rsid w:val="008478BB"/>
    <w:rsid w:val="008506EA"/>
    <w:rsid w:val="00850945"/>
    <w:rsid w:val="00850DA9"/>
    <w:rsid w:val="00855ACA"/>
    <w:rsid w:val="00856F7A"/>
    <w:rsid w:val="0085705F"/>
    <w:rsid w:val="008570E7"/>
    <w:rsid w:val="008608EB"/>
    <w:rsid w:val="0086160C"/>
    <w:rsid w:val="00862CCE"/>
    <w:rsid w:val="0086492F"/>
    <w:rsid w:val="008666BE"/>
    <w:rsid w:val="00867175"/>
    <w:rsid w:val="00873341"/>
    <w:rsid w:val="0088261B"/>
    <w:rsid w:val="0088754A"/>
    <w:rsid w:val="0089724F"/>
    <w:rsid w:val="008A1AA8"/>
    <w:rsid w:val="008A2FE6"/>
    <w:rsid w:val="008A4520"/>
    <w:rsid w:val="008A6301"/>
    <w:rsid w:val="008A6F7A"/>
    <w:rsid w:val="008A7317"/>
    <w:rsid w:val="008B3025"/>
    <w:rsid w:val="008B374B"/>
    <w:rsid w:val="008B3C38"/>
    <w:rsid w:val="008B3DDD"/>
    <w:rsid w:val="008B47B5"/>
    <w:rsid w:val="008C0E9A"/>
    <w:rsid w:val="008C4852"/>
    <w:rsid w:val="008C7258"/>
    <w:rsid w:val="008C7910"/>
    <w:rsid w:val="008D0586"/>
    <w:rsid w:val="008D11CC"/>
    <w:rsid w:val="008D3F64"/>
    <w:rsid w:val="008D4B87"/>
    <w:rsid w:val="008D620B"/>
    <w:rsid w:val="008D6F8B"/>
    <w:rsid w:val="008D755C"/>
    <w:rsid w:val="008E3DDF"/>
    <w:rsid w:val="008E3FB2"/>
    <w:rsid w:val="008E5D72"/>
    <w:rsid w:val="008E74B4"/>
    <w:rsid w:val="008F012A"/>
    <w:rsid w:val="008F1257"/>
    <w:rsid w:val="008F1751"/>
    <w:rsid w:val="008F3356"/>
    <w:rsid w:val="008F597D"/>
    <w:rsid w:val="00901B56"/>
    <w:rsid w:val="0090369F"/>
    <w:rsid w:val="00903A02"/>
    <w:rsid w:val="00904ECF"/>
    <w:rsid w:val="00905221"/>
    <w:rsid w:val="009053F4"/>
    <w:rsid w:val="00913C60"/>
    <w:rsid w:val="00915009"/>
    <w:rsid w:val="00915A4E"/>
    <w:rsid w:val="009234F1"/>
    <w:rsid w:val="00924FE7"/>
    <w:rsid w:val="00926F9E"/>
    <w:rsid w:val="00927D5C"/>
    <w:rsid w:val="00930F52"/>
    <w:rsid w:val="009366C2"/>
    <w:rsid w:val="00941702"/>
    <w:rsid w:val="0094245E"/>
    <w:rsid w:val="00942591"/>
    <w:rsid w:val="00942A09"/>
    <w:rsid w:val="00946A38"/>
    <w:rsid w:val="00947CC4"/>
    <w:rsid w:val="009512A9"/>
    <w:rsid w:val="0095319F"/>
    <w:rsid w:val="009537BF"/>
    <w:rsid w:val="00953F94"/>
    <w:rsid w:val="009644C0"/>
    <w:rsid w:val="00964ED7"/>
    <w:rsid w:val="0097202B"/>
    <w:rsid w:val="0097374F"/>
    <w:rsid w:val="0097503C"/>
    <w:rsid w:val="009761BB"/>
    <w:rsid w:val="009769B8"/>
    <w:rsid w:val="009773FF"/>
    <w:rsid w:val="009807DB"/>
    <w:rsid w:val="00980B5C"/>
    <w:rsid w:val="00983B55"/>
    <w:rsid w:val="0099233F"/>
    <w:rsid w:val="00994DC7"/>
    <w:rsid w:val="00995619"/>
    <w:rsid w:val="00995F1B"/>
    <w:rsid w:val="009A06A1"/>
    <w:rsid w:val="009A0D09"/>
    <w:rsid w:val="009A0F72"/>
    <w:rsid w:val="009A114C"/>
    <w:rsid w:val="009A1B72"/>
    <w:rsid w:val="009A642A"/>
    <w:rsid w:val="009B0C35"/>
    <w:rsid w:val="009B2A07"/>
    <w:rsid w:val="009B40F1"/>
    <w:rsid w:val="009B512D"/>
    <w:rsid w:val="009B6ABB"/>
    <w:rsid w:val="009C2731"/>
    <w:rsid w:val="009C5E14"/>
    <w:rsid w:val="009C610F"/>
    <w:rsid w:val="009D5BC5"/>
    <w:rsid w:val="009D7490"/>
    <w:rsid w:val="009E06D8"/>
    <w:rsid w:val="009E1740"/>
    <w:rsid w:val="009E2AAA"/>
    <w:rsid w:val="009E3E4D"/>
    <w:rsid w:val="009E5F96"/>
    <w:rsid w:val="009E7AF4"/>
    <w:rsid w:val="009F2913"/>
    <w:rsid w:val="009F371A"/>
    <w:rsid w:val="009F6A79"/>
    <w:rsid w:val="009F6ADF"/>
    <w:rsid w:val="00A03619"/>
    <w:rsid w:val="00A04257"/>
    <w:rsid w:val="00A07198"/>
    <w:rsid w:val="00A07F40"/>
    <w:rsid w:val="00A11A6F"/>
    <w:rsid w:val="00A154BA"/>
    <w:rsid w:val="00A15F9C"/>
    <w:rsid w:val="00A17695"/>
    <w:rsid w:val="00A2550B"/>
    <w:rsid w:val="00A272EE"/>
    <w:rsid w:val="00A30871"/>
    <w:rsid w:val="00A342FD"/>
    <w:rsid w:val="00A34878"/>
    <w:rsid w:val="00A3541C"/>
    <w:rsid w:val="00A40D7F"/>
    <w:rsid w:val="00A41CC0"/>
    <w:rsid w:val="00A43E7C"/>
    <w:rsid w:val="00A448D2"/>
    <w:rsid w:val="00A47416"/>
    <w:rsid w:val="00A50ABF"/>
    <w:rsid w:val="00A5185A"/>
    <w:rsid w:val="00A527C2"/>
    <w:rsid w:val="00A61966"/>
    <w:rsid w:val="00A63868"/>
    <w:rsid w:val="00A63B71"/>
    <w:rsid w:val="00A67ED8"/>
    <w:rsid w:val="00A704D2"/>
    <w:rsid w:val="00A7191A"/>
    <w:rsid w:val="00A76694"/>
    <w:rsid w:val="00A820B5"/>
    <w:rsid w:val="00A82AE1"/>
    <w:rsid w:val="00A83A71"/>
    <w:rsid w:val="00A8794B"/>
    <w:rsid w:val="00A9110C"/>
    <w:rsid w:val="00A978A2"/>
    <w:rsid w:val="00AA2C6F"/>
    <w:rsid w:val="00AA3CAC"/>
    <w:rsid w:val="00AB10C5"/>
    <w:rsid w:val="00AB1332"/>
    <w:rsid w:val="00AB42CC"/>
    <w:rsid w:val="00AC31C7"/>
    <w:rsid w:val="00AD1BE1"/>
    <w:rsid w:val="00AD263E"/>
    <w:rsid w:val="00AD44E8"/>
    <w:rsid w:val="00AD47FF"/>
    <w:rsid w:val="00AD63E2"/>
    <w:rsid w:val="00AE058C"/>
    <w:rsid w:val="00AE775F"/>
    <w:rsid w:val="00AF3ADE"/>
    <w:rsid w:val="00AF461E"/>
    <w:rsid w:val="00AF46B2"/>
    <w:rsid w:val="00AF4A58"/>
    <w:rsid w:val="00AF5660"/>
    <w:rsid w:val="00B0055D"/>
    <w:rsid w:val="00B016C1"/>
    <w:rsid w:val="00B0218A"/>
    <w:rsid w:val="00B02DD5"/>
    <w:rsid w:val="00B0522E"/>
    <w:rsid w:val="00B05EBD"/>
    <w:rsid w:val="00B07B6F"/>
    <w:rsid w:val="00B100B9"/>
    <w:rsid w:val="00B11881"/>
    <w:rsid w:val="00B203EE"/>
    <w:rsid w:val="00B22469"/>
    <w:rsid w:val="00B25C81"/>
    <w:rsid w:val="00B26A40"/>
    <w:rsid w:val="00B27890"/>
    <w:rsid w:val="00B3289B"/>
    <w:rsid w:val="00B354D8"/>
    <w:rsid w:val="00B37AD2"/>
    <w:rsid w:val="00B403C6"/>
    <w:rsid w:val="00B41A90"/>
    <w:rsid w:val="00B4301B"/>
    <w:rsid w:val="00B44A68"/>
    <w:rsid w:val="00B44D26"/>
    <w:rsid w:val="00B47167"/>
    <w:rsid w:val="00B47D5E"/>
    <w:rsid w:val="00B47FA5"/>
    <w:rsid w:val="00B47FD3"/>
    <w:rsid w:val="00B516BD"/>
    <w:rsid w:val="00B5233F"/>
    <w:rsid w:val="00B52CCF"/>
    <w:rsid w:val="00B54D79"/>
    <w:rsid w:val="00B56B91"/>
    <w:rsid w:val="00B60A36"/>
    <w:rsid w:val="00B63A9E"/>
    <w:rsid w:val="00B65D2B"/>
    <w:rsid w:val="00B67B88"/>
    <w:rsid w:val="00B731A3"/>
    <w:rsid w:val="00B77EB8"/>
    <w:rsid w:val="00B81B36"/>
    <w:rsid w:val="00B87404"/>
    <w:rsid w:val="00B923DC"/>
    <w:rsid w:val="00B9719F"/>
    <w:rsid w:val="00B9795C"/>
    <w:rsid w:val="00BA2E00"/>
    <w:rsid w:val="00BA3CAB"/>
    <w:rsid w:val="00BA5212"/>
    <w:rsid w:val="00BA54F4"/>
    <w:rsid w:val="00BA6398"/>
    <w:rsid w:val="00BB75E7"/>
    <w:rsid w:val="00BC4E3C"/>
    <w:rsid w:val="00BD0D6A"/>
    <w:rsid w:val="00BD11D6"/>
    <w:rsid w:val="00BD5900"/>
    <w:rsid w:val="00BE2E19"/>
    <w:rsid w:val="00BE3D41"/>
    <w:rsid w:val="00BE6393"/>
    <w:rsid w:val="00BE7EE2"/>
    <w:rsid w:val="00BF0BE1"/>
    <w:rsid w:val="00BF1B2A"/>
    <w:rsid w:val="00BF3643"/>
    <w:rsid w:val="00C01564"/>
    <w:rsid w:val="00C10D18"/>
    <w:rsid w:val="00C11023"/>
    <w:rsid w:val="00C11E85"/>
    <w:rsid w:val="00C15BC0"/>
    <w:rsid w:val="00C16390"/>
    <w:rsid w:val="00C2077F"/>
    <w:rsid w:val="00C21754"/>
    <w:rsid w:val="00C275DA"/>
    <w:rsid w:val="00C30E23"/>
    <w:rsid w:val="00C30E80"/>
    <w:rsid w:val="00C32063"/>
    <w:rsid w:val="00C32B58"/>
    <w:rsid w:val="00C34E53"/>
    <w:rsid w:val="00C35B8B"/>
    <w:rsid w:val="00C5057C"/>
    <w:rsid w:val="00C50B46"/>
    <w:rsid w:val="00C512A4"/>
    <w:rsid w:val="00C555EF"/>
    <w:rsid w:val="00C5679A"/>
    <w:rsid w:val="00C60011"/>
    <w:rsid w:val="00C7151C"/>
    <w:rsid w:val="00C75314"/>
    <w:rsid w:val="00C778BC"/>
    <w:rsid w:val="00C77DCE"/>
    <w:rsid w:val="00C87039"/>
    <w:rsid w:val="00C91027"/>
    <w:rsid w:val="00C934EE"/>
    <w:rsid w:val="00C95032"/>
    <w:rsid w:val="00C966C8"/>
    <w:rsid w:val="00CA0FE8"/>
    <w:rsid w:val="00CB0C42"/>
    <w:rsid w:val="00CB13E4"/>
    <w:rsid w:val="00CB1412"/>
    <w:rsid w:val="00CB345F"/>
    <w:rsid w:val="00CB4733"/>
    <w:rsid w:val="00CB6484"/>
    <w:rsid w:val="00CB6928"/>
    <w:rsid w:val="00CC3E2E"/>
    <w:rsid w:val="00CD0D17"/>
    <w:rsid w:val="00CD0E68"/>
    <w:rsid w:val="00CD2470"/>
    <w:rsid w:val="00CD2C6B"/>
    <w:rsid w:val="00CD36C9"/>
    <w:rsid w:val="00CD63BF"/>
    <w:rsid w:val="00CD6A4D"/>
    <w:rsid w:val="00CD6D92"/>
    <w:rsid w:val="00CE0607"/>
    <w:rsid w:val="00CE2234"/>
    <w:rsid w:val="00CE4533"/>
    <w:rsid w:val="00CE558B"/>
    <w:rsid w:val="00CF3AFF"/>
    <w:rsid w:val="00D009FD"/>
    <w:rsid w:val="00D039E1"/>
    <w:rsid w:val="00D03F48"/>
    <w:rsid w:val="00D0530D"/>
    <w:rsid w:val="00D05A6C"/>
    <w:rsid w:val="00D14C05"/>
    <w:rsid w:val="00D15417"/>
    <w:rsid w:val="00D22464"/>
    <w:rsid w:val="00D2465A"/>
    <w:rsid w:val="00D24C51"/>
    <w:rsid w:val="00D25F99"/>
    <w:rsid w:val="00D30245"/>
    <w:rsid w:val="00D331B4"/>
    <w:rsid w:val="00D42AAF"/>
    <w:rsid w:val="00D42E7A"/>
    <w:rsid w:val="00D46407"/>
    <w:rsid w:val="00D4714B"/>
    <w:rsid w:val="00D47AE4"/>
    <w:rsid w:val="00D506FD"/>
    <w:rsid w:val="00D51851"/>
    <w:rsid w:val="00D51BCC"/>
    <w:rsid w:val="00D54564"/>
    <w:rsid w:val="00D55B79"/>
    <w:rsid w:val="00D60A1D"/>
    <w:rsid w:val="00D70403"/>
    <w:rsid w:val="00D708AF"/>
    <w:rsid w:val="00D74536"/>
    <w:rsid w:val="00D74A0F"/>
    <w:rsid w:val="00D75A15"/>
    <w:rsid w:val="00D865B6"/>
    <w:rsid w:val="00D93944"/>
    <w:rsid w:val="00DA0DBC"/>
    <w:rsid w:val="00DA3A21"/>
    <w:rsid w:val="00DA4DA5"/>
    <w:rsid w:val="00DB7F5D"/>
    <w:rsid w:val="00DC1C88"/>
    <w:rsid w:val="00DC25B6"/>
    <w:rsid w:val="00DC3B71"/>
    <w:rsid w:val="00DC43B7"/>
    <w:rsid w:val="00DD18FC"/>
    <w:rsid w:val="00DD4684"/>
    <w:rsid w:val="00DD46E2"/>
    <w:rsid w:val="00DD6F53"/>
    <w:rsid w:val="00DD701A"/>
    <w:rsid w:val="00DE0187"/>
    <w:rsid w:val="00DE297A"/>
    <w:rsid w:val="00DE510D"/>
    <w:rsid w:val="00DF3454"/>
    <w:rsid w:val="00DF351A"/>
    <w:rsid w:val="00DF5DC9"/>
    <w:rsid w:val="00E03DF7"/>
    <w:rsid w:val="00E0561D"/>
    <w:rsid w:val="00E11B82"/>
    <w:rsid w:val="00E1249D"/>
    <w:rsid w:val="00E13069"/>
    <w:rsid w:val="00E13112"/>
    <w:rsid w:val="00E14C27"/>
    <w:rsid w:val="00E1547F"/>
    <w:rsid w:val="00E17449"/>
    <w:rsid w:val="00E179C9"/>
    <w:rsid w:val="00E216EF"/>
    <w:rsid w:val="00E2230D"/>
    <w:rsid w:val="00E23265"/>
    <w:rsid w:val="00E332D1"/>
    <w:rsid w:val="00E3506E"/>
    <w:rsid w:val="00E37943"/>
    <w:rsid w:val="00E405DD"/>
    <w:rsid w:val="00E41122"/>
    <w:rsid w:val="00E431C7"/>
    <w:rsid w:val="00E45172"/>
    <w:rsid w:val="00E45882"/>
    <w:rsid w:val="00E47A5B"/>
    <w:rsid w:val="00E47D59"/>
    <w:rsid w:val="00E50B10"/>
    <w:rsid w:val="00E51C02"/>
    <w:rsid w:val="00E52335"/>
    <w:rsid w:val="00E53523"/>
    <w:rsid w:val="00E670AB"/>
    <w:rsid w:val="00E6786B"/>
    <w:rsid w:val="00E679A4"/>
    <w:rsid w:val="00E76165"/>
    <w:rsid w:val="00E80CB9"/>
    <w:rsid w:val="00E83060"/>
    <w:rsid w:val="00E83C7A"/>
    <w:rsid w:val="00E844C9"/>
    <w:rsid w:val="00E84A2F"/>
    <w:rsid w:val="00E90C4B"/>
    <w:rsid w:val="00E96259"/>
    <w:rsid w:val="00E97947"/>
    <w:rsid w:val="00EA1F6E"/>
    <w:rsid w:val="00EA30A1"/>
    <w:rsid w:val="00EA32F7"/>
    <w:rsid w:val="00EA3E70"/>
    <w:rsid w:val="00EA41B4"/>
    <w:rsid w:val="00EA54E4"/>
    <w:rsid w:val="00EA7F7C"/>
    <w:rsid w:val="00EB3A02"/>
    <w:rsid w:val="00EC32BE"/>
    <w:rsid w:val="00EC496E"/>
    <w:rsid w:val="00EC5172"/>
    <w:rsid w:val="00EC6CDA"/>
    <w:rsid w:val="00ED6B7C"/>
    <w:rsid w:val="00ED727A"/>
    <w:rsid w:val="00ED7A1E"/>
    <w:rsid w:val="00EF017B"/>
    <w:rsid w:val="00EF0923"/>
    <w:rsid w:val="00EF1127"/>
    <w:rsid w:val="00EF254B"/>
    <w:rsid w:val="00EF3F6A"/>
    <w:rsid w:val="00EF60C0"/>
    <w:rsid w:val="00F00719"/>
    <w:rsid w:val="00F04880"/>
    <w:rsid w:val="00F04957"/>
    <w:rsid w:val="00F0590B"/>
    <w:rsid w:val="00F112B4"/>
    <w:rsid w:val="00F11AF4"/>
    <w:rsid w:val="00F12224"/>
    <w:rsid w:val="00F1277D"/>
    <w:rsid w:val="00F13347"/>
    <w:rsid w:val="00F15B42"/>
    <w:rsid w:val="00F16482"/>
    <w:rsid w:val="00F168D3"/>
    <w:rsid w:val="00F17AD1"/>
    <w:rsid w:val="00F20BD3"/>
    <w:rsid w:val="00F21255"/>
    <w:rsid w:val="00F2263F"/>
    <w:rsid w:val="00F31B1A"/>
    <w:rsid w:val="00F32446"/>
    <w:rsid w:val="00F37477"/>
    <w:rsid w:val="00F459A6"/>
    <w:rsid w:val="00F50AFC"/>
    <w:rsid w:val="00F527F9"/>
    <w:rsid w:val="00F55453"/>
    <w:rsid w:val="00F6173C"/>
    <w:rsid w:val="00F62E5A"/>
    <w:rsid w:val="00F636D6"/>
    <w:rsid w:val="00F7052D"/>
    <w:rsid w:val="00F70DD4"/>
    <w:rsid w:val="00F71388"/>
    <w:rsid w:val="00F71606"/>
    <w:rsid w:val="00F752B7"/>
    <w:rsid w:val="00F76243"/>
    <w:rsid w:val="00F77EE5"/>
    <w:rsid w:val="00F82428"/>
    <w:rsid w:val="00F82FEC"/>
    <w:rsid w:val="00F90754"/>
    <w:rsid w:val="00F93E5A"/>
    <w:rsid w:val="00F9527C"/>
    <w:rsid w:val="00F96B3B"/>
    <w:rsid w:val="00F97532"/>
    <w:rsid w:val="00F975B9"/>
    <w:rsid w:val="00FA6A5A"/>
    <w:rsid w:val="00FB25B5"/>
    <w:rsid w:val="00FB2B44"/>
    <w:rsid w:val="00FB2B81"/>
    <w:rsid w:val="00FC1124"/>
    <w:rsid w:val="00FC55F4"/>
    <w:rsid w:val="00FD57D3"/>
    <w:rsid w:val="00FE016B"/>
    <w:rsid w:val="00FE09CA"/>
    <w:rsid w:val="00FE0A3D"/>
    <w:rsid w:val="00FE37E7"/>
    <w:rsid w:val="00FE3B45"/>
    <w:rsid w:val="00FE74AD"/>
    <w:rsid w:val="00FF63FC"/>
    <w:rsid w:val="00FF6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4401A"/>
  <w15:docId w15:val="{4F4A4BC0-B9B5-4A2B-8717-E8DD43D71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D3D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3D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3D6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3D62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2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2B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C3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39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9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91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D6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6739"/>
  </w:style>
  <w:style w:type="paragraph" w:styleId="Footer">
    <w:name w:val="footer"/>
    <w:basedOn w:val="Normal"/>
    <w:link w:val="FooterChar"/>
    <w:uiPriority w:val="99"/>
    <w:unhideWhenUsed/>
    <w:rsid w:val="003D6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739"/>
  </w:style>
  <w:style w:type="character" w:styleId="Hyperlink">
    <w:name w:val="Hyperlink"/>
    <w:basedOn w:val="DefaultParagraphFont"/>
    <w:uiPriority w:val="99"/>
    <w:unhideWhenUsed/>
    <w:rsid w:val="002E7F6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E6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732A6F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732A6F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732A6F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732A6F"/>
  </w:style>
  <w:style w:type="paragraph" w:styleId="Revision">
    <w:name w:val="Revision"/>
    <w:hidden/>
    <w:uiPriority w:val="99"/>
    <w:semiHidden/>
    <w:rsid w:val="00A9110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628BE"/>
    <w:pPr>
      <w:ind w:left="720"/>
      <w:contextualSpacing/>
    </w:pPr>
  </w:style>
  <w:style w:type="table" w:customStyle="1" w:styleId="LightList1">
    <w:name w:val="Light List1"/>
    <w:basedOn w:val="TableNormal"/>
    <w:uiPriority w:val="61"/>
    <w:rsid w:val="009B6AB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EA54E4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1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188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90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6200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6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952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9686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1932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860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1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62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8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4313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15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547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80435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08065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74970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12D7BC-9092-4380-93FE-3CAF06453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tzer, Jacob C., M.D.</dc:creator>
  <cp:lastModifiedBy>Jentzer, Jacob C., M.D.</cp:lastModifiedBy>
  <cp:revision>3</cp:revision>
  <dcterms:created xsi:type="dcterms:W3CDTF">2022-02-08T19:44:00Z</dcterms:created>
  <dcterms:modified xsi:type="dcterms:W3CDTF">2022-02-08T19:45:00Z</dcterms:modified>
</cp:coreProperties>
</file>